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0BDA2" w14:textId="77777777" w:rsidR="00323AC0" w:rsidRPr="00B81F57" w:rsidRDefault="00323AC0" w:rsidP="0050456F">
      <w:pPr>
        <w:autoSpaceDE w:val="0"/>
        <w:autoSpaceDN w:val="0"/>
        <w:adjustRightInd w:val="0"/>
        <w:rPr>
          <w:b/>
          <w:bCs/>
          <w:lang w:val="en-GB"/>
        </w:rPr>
      </w:pPr>
    </w:p>
    <w:p w14:paraId="0FB7D156" w14:textId="5764B2A4" w:rsidR="00D872DC" w:rsidRPr="00B81F57" w:rsidRDefault="00323AC0" w:rsidP="00323AC0">
      <w:pPr>
        <w:spacing w:after="120" w:line="480" w:lineRule="auto"/>
        <w:rPr>
          <w:b/>
          <w:u w:val="single"/>
        </w:rPr>
      </w:pPr>
      <w:r w:rsidRPr="00B81F57">
        <w:rPr>
          <w:b/>
        </w:rPr>
        <w:t xml:space="preserve">Supplementary </w:t>
      </w:r>
      <w:r w:rsidR="005F0A87">
        <w:rPr>
          <w:b/>
        </w:rPr>
        <w:t>Table S</w:t>
      </w:r>
      <w:r w:rsidR="001E5CBC">
        <w:rPr>
          <w:b/>
        </w:rPr>
        <w:t>2</w:t>
      </w:r>
      <w:r w:rsidRPr="00B81F57">
        <w:rPr>
          <w:b/>
        </w:rPr>
        <w:t xml:space="preserve"> -</w:t>
      </w:r>
      <w:r w:rsidR="0050456F" w:rsidRPr="00B81F57">
        <w:rPr>
          <w:rFonts w:eastAsia="Calibri"/>
          <w:b/>
        </w:rPr>
        <w:t xml:space="preserve"> </w:t>
      </w:r>
      <w:r w:rsidRPr="00B81F57">
        <w:rPr>
          <w:rFonts w:eastAsia="Calibri"/>
          <w:b/>
        </w:rPr>
        <w:t xml:space="preserve"> </w:t>
      </w:r>
      <w:r w:rsidR="0050456F" w:rsidRPr="00B81F57">
        <w:rPr>
          <w:rFonts w:eastAsia="Calibri"/>
          <w:b/>
        </w:rPr>
        <w:t>S</w:t>
      </w:r>
      <w:r w:rsidR="0050456F" w:rsidRPr="00B81F57">
        <w:rPr>
          <w:b/>
        </w:rPr>
        <w:t>tudied gene</w:t>
      </w:r>
      <w:r w:rsidRPr="00B81F57">
        <w:rPr>
          <w:b/>
        </w:rPr>
        <w:t>s and specific primer sequences.</w:t>
      </w:r>
    </w:p>
    <w:p w14:paraId="19E68FC9" w14:textId="77777777" w:rsidR="00D872DC" w:rsidRPr="00B81F57" w:rsidRDefault="00D872DC" w:rsidP="00D872DC"/>
    <w:tbl>
      <w:tblPr>
        <w:tblW w:w="0" w:type="auto"/>
        <w:tblInd w:w="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816"/>
      </w:tblGrid>
      <w:tr w:rsidR="0050456F" w:rsidRPr="00B81F57" w14:paraId="13A168BE" w14:textId="77777777" w:rsidTr="0050456F">
        <w:trPr>
          <w:trHeight w:val="210"/>
        </w:trPr>
        <w:tc>
          <w:tcPr>
            <w:tcW w:w="8816" w:type="dxa"/>
            <w:tcBorders>
              <w:left w:val="nil"/>
              <w:right w:val="nil"/>
            </w:tcBorders>
          </w:tcPr>
          <w:p w14:paraId="3D26C6B2" w14:textId="77777777" w:rsidR="0050456F" w:rsidRPr="00B81F57" w:rsidRDefault="0050456F" w:rsidP="00026D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B81F57">
              <w:rPr>
                <w:b/>
              </w:rPr>
              <w:t>Studied gene</w:t>
            </w:r>
            <w:r w:rsidR="00BF4715" w:rsidRPr="00B81F57">
              <w:rPr>
                <w:b/>
                <w:vertAlign w:val="superscript"/>
              </w:rPr>
              <w:t xml:space="preserve"> a</w:t>
            </w:r>
            <w:r w:rsidR="00BF4715" w:rsidRPr="00B81F57">
              <w:rPr>
                <w:b/>
              </w:rPr>
              <w:t xml:space="preserve">  </w:t>
            </w:r>
            <w:r w:rsidRPr="00B81F57">
              <w:rPr>
                <w:b/>
              </w:rPr>
              <w:t xml:space="preserve">                                                               Primer sequence (5’-3’)</w:t>
            </w:r>
          </w:p>
        </w:tc>
      </w:tr>
      <w:tr w:rsidR="0050456F" w:rsidRPr="00B81F57" w14:paraId="73815046" w14:textId="77777777" w:rsidTr="0050456F">
        <w:trPr>
          <w:trHeight w:val="8765"/>
        </w:trPr>
        <w:tc>
          <w:tcPr>
            <w:tcW w:w="8816" w:type="dxa"/>
            <w:tcBorders>
              <w:left w:val="nil"/>
              <w:right w:val="nil"/>
            </w:tcBorders>
          </w:tcPr>
          <w:p w14:paraId="323BFED7" w14:textId="77777777" w:rsidR="00BF4715" w:rsidRPr="00B81F57" w:rsidRDefault="0050456F" w:rsidP="00BF4715">
            <w:pPr>
              <w:autoSpaceDE w:val="0"/>
              <w:autoSpaceDN w:val="0"/>
              <w:adjustRightInd w:val="0"/>
              <w:jc w:val="both"/>
            </w:pPr>
            <w:r w:rsidRPr="00B81F57">
              <w:rPr>
                <w:color w:val="000000"/>
              </w:rPr>
              <w:t>Aquaglyceroporin (AQP1)</w:t>
            </w:r>
            <w:r w:rsidR="00BF4715" w:rsidRPr="00B81F57">
              <w:rPr>
                <w:color w:val="000000"/>
              </w:rPr>
              <w:t xml:space="preserve">                             </w:t>
            </w:r>
            <w:r w:rsidR="00BF4715" w:rsidRPr="00B81F57">
              <w:t>F-CTGTGTCTTTGGTGCCTTTCC</w:t>
            </w:r>
          </w:p>
          <w:p w14:paraId="42AC5253" w14:textId="77777777" w:rsidR="00BF4715" w:rsidRPr="00B81F57" w:rsidRDefault="00BF4715" w:rsidP="00BF4715">
            <w:r w:rsidRPr="00B81F57">
              <w:t xml:space="preserve">                                                                         R-GCCTTTTGGGCGTCGTC</w:t>
            </w:r>
          </w:p>
          <w:p w14:paraId="67DF1A49" w14:textId="77777777" w:rsidR="00BF4715" w:rsidRPr="00B81F57" w:rsidRDefault="00BF4715" w:rsidP="00026D68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</w:p>
          <w:p w14:paraId="75003E14" w14:textId="77777777" w:rsidR="00BF4715" w:rsidRPr="00B81F57" w:rsidRDefault="0050456F" w:rsidP="00BF4715">
            <w:r w:rsidRPr="00B81F57">
              <w:rPr>
                <w:color w:val="000000"/>
              </w:rPr>
              <w:t>Multidrug resistant protein (MRPA)</w:t>
            </w:r>
            <w:r w:rsidR="00BF4715" w:rsidRPr="00B81F57">
              <w:rPr>
                <w:color w:val="000000"/>
              </w:rPr>
              <w:t xml:space="preserve">               </w:t>
            </w:r>
            <w:r w:rsidR="00BF4715" w:rsidRPr="00B81F57">
              <w:t>F-CGAAAGTTGAGCAGGAGAC</w:t>
            </w:r>
          </w:p>
          <w:p w14:paraId="255A841F" w14:textId="77777777" w:rsidR="00BF4715" w:rsidRPr="00B81F57" w:rsidRDefault="00BF4715" w:rsidP="00BF4715">
            <w:r w:rsidRPr="00B81F57">
              <w:t xml:space="preserve">                                                                         R-AATCCCCAAGCAGCCAGAC</w:t>
            </w:r>
          </w:p>
          <w:p w14:paraId="1C8B60AC" w14:textId="77777777" w:rsidR="00BF4715" w:rsidRPr="00B81F57" w:rsidRDefault="00BF4715" w:rsidP="00BF4715"/>
          <w:p w14:paraId="2A085DEF" w14:textId="77777777" w:rsidR="00BF4715" w:rsidRPr="00B81F57" w:rsidRDefault="0050456F" w:rsidP="00BF4715">
            <w:r w:rsidRPr="00B81F57">
              <w:rPr>
                <w:color w:val="000000"/>
              </w:rPr>
              <w:t>Thiol dependent reductase (TDR</w:t>
            </w:r>
            <w:r w:rsidRPr="00B81F57">
              <w:t>)</w:t>
            </w:r>
            <w:r w:rsidR="00BF4715" w:rsidRPr="00B81F57">
              <w:t xml:space="preserve">                   F-GTGGCGAGGATGCGAAGG</w:t>
            </w:r>
          </w:p>
          <w:p w14:paraId="1E085D30" w14:textId="77777777" w:rsidR="00BF4715" w:rsidRPr="00B81F57" w:rsidRDefault="00BF4715" w:rsidP="00BF4715">
            <w:r w:rsidRPr="00B81F57">
              <w:t xml:space="preserve">                                                                         R-CGGACCAGGAAAGGTAGAATAGC</w:t>
            </w:r>
          </w:p>
          <w:p w14:paraId="41EBB93A" w14:textId="77777777" w:rsidR="0050456F" w:rsidRPr="00B81F57" w:rsidRDefault="0050456F" w:rsidP="00026D68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  <w:p w14:paraId="0B2DC828" w14:textId="77777777" w:rsidR="00BF4715" w:rsidRPr="00B81F57" w:rsidRDefault="0050456F" w:rsidP="00BF4715">
            <w:r w:rsidRPr="00B81F57">
              <w:rPr>
                <w:lang w:val="it-IT"/>
              </w:rPr>
              <w:t>Gamma</w:t>
            </w:r>
            <w:r w:rsidRPr="00B81F57">
              <w:rPr>
                <w:color w:val="000000"/>
                <w:lang w:val="it-IT"/>
              </w:rPr>
              <w:t>-Glutamylcysteine synthase (</w:t>
            </w:r>
            <w:r w:rsidRPr="00B81F57">
              <w:rPr>
                <w:lang w:val="it-IT"/>
              </w:rPr>
              <w:t>gamma</w:t>
            </w:r>
            <w:r w:rsidRPr="00B81F57">
              <w:rPr>
                <w:color w:val="000000"/>
                <w:lang w:val="it-IT"/>
              </w:rPr>
              <w:t xml:space="preserve">-GCS) </w:t>
            </w:r>
            <w:r w:rsidR="00BF4715" w:rsidRPr="00B81F57">
              <w:t>F-TTTGCGTCCTGGTGCCTC</w:t>
            </w:r>
          </w:p>
          <w:p w14:paraId="76645116" w14:textId="77777777" w:rsidR="00BF4715" w:rsidRPr="00B81F57" w:rsidRDefault="005944C6" w:rsidP="00BF4715">
            <w:r w:rsidRPr="00B81F57">
              <w:t xml:space="preserve">                                                                                   </w:t>
            </w:r>
            <w:r w:rsidR="00BF4715" w:rsidRPr="00B81F57">
              <w:t>R-TCAATGTTTAGTTGGGGGTC</w:t>
            </w:r>
          </w:p>
          <w:p w14:paraId="0187BFCB" w14:textId="77777777" w:rsidR="005944C6" w:rsidRPr="00B81F57" w:rsidRDefault="005944C6" w:rsidP="00026D68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</w:p>
          <w:p w14:paraId="4FD57988" w14:textId="77777777" w:rsidR="005944C6" w:rsidRPr="00B81F57" w:rsidRDefault="0050456F" w:rsidP="005944C6">
            <w:r w:rsidRPr="00B81F57">
              <w:rPr>
                <w:color w:val="000000"/>
              </w:rPr>
              <w:t xml:space="preserve">Trypanothione reductase (TR) </w:t>
            </w:r>
            <w:r w:rsidR="005944C6" w:rsidRPr="00B81F57">
              <w:rPr>
                <w:color w:val="000000"/>
              </w:rPr>
              <w:t xml:space="preserve">                           </w:t>
            </w:r>
            <w:r w:rsidR="005944C6" w:rsidRPr="00B81F57">
              <w:t>F-GGCGAGGTTCTGGGTGTTC</w:t>
            </w:r>
          </w:p>
          <w:p w14:paraId="4BA42562" w14:textId="77777777" w:rsidR="005944C6" w:rsidRPr="00B81F57" w:rsidRDefault="005944C6" w:rsidP="005944C6">
            <w:r w:rsidRPr="00B81F57">
              <w:t xml:space="preserve">                                                                             R- GACTCCGATGGTGCTGTGG</w:t>
            </w:r>
          </w:p>
          <w:p w14:paraId="733AF0C6" w14:textId="77777777" w:rsidR="0050456F" w:rsidRPr="00B81F57" w:rsidRDefault="0050456F" w:rsidP="00026D68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  <w:p w14:paraId="3733C368" w14:textId="77777777" w:rsidR="005944C6" w:rsidRPr="00B81F57" w:rsidRDefault="0050456F" w:rsidP="005944C6">
            <w:proofErr w:type="spellStart"/>
            <w:r w:rsidRPr="00B81F57">
              <w:rPr>
                <w:color w:val="000000"/>
              </w:rPr>
              <w:t>Mercaptopyruvate</w:t>
            </w:r>
            <w:proofErr w:type="spellEnd"/>
            <w:r w:rsidRPr="00B81F57">
              <w:rPr>
                <w:color w:val="000000"/>
              </w:rPr>
              <w:t xml:space="preserve"> </w:t>
            </w:r>
            <w:proofErr w:type="spellStart"/>
            <w:r w:rsidRPr="00B81F57">
              <w:rPr>
                <w:color w:val="000000"/>
              </w:rPr>
              <w:t>sulfurtransferase</w:t>
            </w:r>
            <w:proofErr w:type="spellEnd"/>
            <w:r w:rsidRPr="00B81F57">
              <w:rPr>
                <w:color w:val="000000"/>
              </w:rPr>
              <w:t xml:space="preserve"> (MST)</w:t>
            </w:r>
            <w:r w:rsidR="005944C6" w:rsidRPr="00B81F57">
              <w:rPr>
                <w:color w:val="000000"/>
              </w:rPr>
              <w:t xml:space="preserve">        </w:t>
            </w:r>
            <w:r w:rsidR="005944C6" w:rsidRPr="00B81F57">
              <w:t>F-GGAGGAGAACCGCCACAAC</w:t>
            </w:r>
          </w:p>
          <w:p w14:paraId="57DC40C6" w14:textId="77777777" w:rsidR="005944C6" w:rsidRPr="00B81F57" w:rsidRDefault="005944C6" w:rsidP="005944C6">
            <w:r w:rsidRPr="00B81F57">
              <w:t xml:space="preserve">                                                                             R-GCCGCAGGAGAAGACGAAG</w:t>
            </w:r>
          </w:p>
          <w:p w14:paraId="37ADDD86" w14:textId="77777777" w:rsidR="0050456F" w:rsidRPr="00B81F57" w:rsidRDefault="0050456F" w:rsidP="00026D68">
            <w:pPr>
              <w:autoSpaceDE w:val="0"/>
              <w:autoSpaceDN w:val="0"/>
              <w:adjustRightInd w:val="0"/>
              <w:jc w:val="both"/>
            </w:pPr>
          </w:p>
          <w:p w14:paraId="24181F3E" w14:textId="77777777" w:rsidR="005944C6" w:rsidRPr="00B81F57" w:rsidRDefault="005944C6" w:rsidP="00026D68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</w:p>
          <w:p w14:paraId="4C7364E4" w14:textId="77777777" w:rsidR="005944C6" w:rsidRPr="00B81F57" w:rsidRDefault="0050456F" w:rsidP="005944C6">
            <w:r w:rsidRPr="00B81F57">
              <w:rPr>
                <w:color w:val="000000"/>
              </w:rPr>
              <w:t>Cystathionine-ß-synthase (CBS)</w:t>
            </w:r>
            <w:r w:rsidR="005944C6" w:rsidRPr="00B81F57">
              <w:rPr>
                <w:color w:val="000000"/>
              </w:rPr>
              <w:t xml:space="preserve">                         </w:t>
            </w:r>
            <w:r w:rsidR="005944C6" w:rsidRPr="00B81F57">
              <w:t>F-CGCCGATGTCAACTGGATG</w:t>
            </w:r>
          </w:p>
          <w:p w14:paraId="01F250BB" w14:textId="77777777" w:rsidR="005944C6" w:rsidRPr="00B81F57" w:rsidRDefault="005944C6" w:rsidP="005944C6">
            <w:r w:rsidRPr="00B81F57">
              <w:t xml:space="preserve">                                                                             R-GCTCCTTCTTCAGCGTGTCG</w:t>
            </w:r>
          </w:p>
          <w:p w14:paraId="480FB780" w14:textId="77777777" w:rsidR="0050456F" w:rsidRPr="00B81F57" w:rsidRDefault="0050456F" w:rsidP="00026D68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</w:p>
          <w:p w14:paraId="1DFF91BB" w14:textId="77777777" w:rsidR="005944C6" w:rsidRPr="00B81F57" w:rsidRDefault="0050456F" w:rsidP="005944C6">
            <w:r w:rsidRPr="00B81F57">
              <w:rPr>
                <w:color w:val="000000"/>
              </w:rPr>
              <w:t xml:space="preserve">Pentamidine resistance protein 1 (PRP1) </w:t>
            </w:r>
            <w:r w:rsidR="005944C6" w:rsidRPr="00B81F57">
              <w:rPr>
                <w:color w:val="000000"/>
              </w:rPr>
              <w:t xml:space="preserve">           </w:t>
            </w:r>
            <w:r w:rsidR="005944C6" w:rsidRPr="00B81F57">
              <w:t>F-TGATTCCCTTTTTGGGCATTA</w:t>
            </w:r>
          </w:p>
          <w:p w14:paraId="70867072" w14:textId="77777777" w:rsidR="005944C6" w:rsidRPr="00B81F57" w:rsidRDefault="005944C6" w:rsidP="005944C6">
            <w:r w:rsidRPr="00B81F57">
              <w:t xml:space="preserve">                                                                             R-CGTAGAACTTGAGCAGGAGCAC</w:t>
            </w:r>
          </w:p>
          <w:p w14:paraId="7094CA7C" w14:textId="77777777" w:rsidR="0050456F" w:rsidRPr="00B81F57" w:rsidRDefault="0050456F" w:rsidP="00026D68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</w:p>
          <w:p w14:paraId="1728E7AB" w14:textId="77777777" w:rsidR="005944C6" w:rsidRPr="00B81F57" w:rsidRDefault="0050456F" w:rsidP="005944C6">
            <w:r w:rsidRPr="00B81F57">
              <w:rPr>
                <w:color w:val="000000"/>
              </w:rPr>
              <w:t xml:space="preserve">Arsenate reductase2 (ACR2) </w:t>
            </w:r>
            <w:r w:rsidR="005944C6" w:rsidRPr="00B81F57">
              <w:rPr>
                <w:color w:val="000000"/>
              </w:rPr>
              <w:t xml:space="preserve">                               </w:t>
            </w:r>
            <w:r w:rsidR="005944C6" w:rsidRPr="00B81F57">
              <w:t>F-GCCCAGTCGCTCATACGG</w:t>
            </w:r>
          </w:p>
          <w:p w14:paraId="174C3EE6" w14:textId="77777777" w:rsidR="005944C6" w:rsidRPr="00B81F57" w:rsidRDefault="005944C6" w:rsidP="005944C6">
            <w:r w:rsidRPr="00B81F57">
              <w:t xml:space="preserve">                                                                              R-AGAACGCCTCCCACCCAC</w:t>
            </w:r>
          </w:p>
          <w:p w14:paraId="6315C4BC" w14:textId="77777777" w:rsidR="005944C6" w:rsidRPr="00B81F57" w:rsidRDefault="005944C6" w:rsidP="005944C6"/>
          <w:p w14:paraId="55294F90" w14:textId="77777777" w:rsidR="005944C6" w:rsidRPr="00B81F57" w:rsidRDefault="0050456F" w:rsidP="005944C6">
            <w:r w:rsidRPr="00B81F57">
              <w:rPr>
                <w:color w:val="000000"/>
              </w:rPr>
              <w:t xml:space="preserve">Ornithine </w:t>
            </w:r>
            <w:proofErr w:type="spellStart"/>
            <w:r w:rsidRPr="00B81F57">
              <w:rPr>
                <w:color w:val="000000"/>
              </w:rPr>
              <w:t>decarboxilase</w:t>
            </w:r>
            <w:proofErr w:type="spellEnd"/>
            <w:r w:rsidRPr="00B81F57">
              <w:rPr>
                <w:color w:val="000000"/>
              </w:rPr>
              <w:t xml:space="preserve"> (ODC)</w:t>
            </w:r>
            <w:r w:rsidR="005944C6" w:rsidRPr="00B81F57">
              <w:rPr>
                <w:color w:val="000000"/>
              </w:rPr>
              <w:t xml:space="preserve">                           </w:t>
            </w:r>
            <w:r w:rsidR="005944C6" w:rsidRPr="00B81F57">
              <w:t>F-ATCCACCTCCAACCCGC</w:t>
            </w:r>
          </w:p>
          <w:p w14:paraId="2CDE3D67" w14:textId="77777777" w:rsidR="0050456F" w:rsidRPr="00B81F57" w:rsidRDefault="005944C6" w:rsidP="005944C6">
            <w:r w:rsidRPr="00B81F57">
              <w:t xml:space="preserve">                                                                              R-TCCGCAACAGCAACAACAG</w:t>
            </w:r>
          </w:p>
          <w:p w14:paraId="64E65615" w14:textId="77777777" w:rsidR="0050456F" w:rsidRPr="00B81F57" w:rsidRDefault="0050456F" w:rsidP="00026D68">
            <w:pPr>
              <w:autoSpaceDE w:val="0"/>
              <w:autoSpaceDN w:val="0"/>
              <w:adjustRightInd w:val="0"/>
            </w:pPr>
          </w:p>
        </w:tc>
      </w:tr>
    </w:tbl>
    <w:p w14:paraId="42F175CE" w14:textId="77777777" w:rsidR="00D872DC" w:rsidRPr="00B81F57" w:rsidRDefault="00D872DC" w:rsidP="00D872DC"/>
    <w:p w14:paraId="44413AB9" w14:textId="77777777" w:rsidR="00BF4715" w:rsidRPr="00B81F57" w:rsidRDefault="00BF4715" w:rsidP="00BF4715">
      <w:pPr>
        <w:autoSpaceDE w:val="0"/>
        <w:autoSpaceDN w:val="0"/>
        <w:adjustRightInd w:val="0"/>
      </w:pPr>
      <w:proofErr w:type="spellStart"/>
      <w:r w:rsidRPr="00B81F57">
        <w:rPr>
          <w:color w:val="000000"/>
          <w:vertAlign w:val="superscript"/>
        </w:rPr>
        <w:t>a</w:t>
      </w:r>
      <w:proofErr w:type="spellEnd"/>
      <w:r w:rsidRPr="00B81F57">
        <w:rPr>
          <w:color w:val="000000"/>
          <w:vertAlign w:val="superscript"/>
        </w:rPr>
        <w:t xml:space="preserve"> </w:t>
      </w:r>
      <w:r w:rsidRPr="00B81F57">
        <w:t xml:space="preserve">The studied genes </w:t>
      </w:r>
      <w:r w:rsidRPr="00B81F57">
        <w:rPr>
          <w:bCs/>
        </w:rPr>
        <w:t xml:space="preserve">responsible for thiol metabolism and SSG transport </w:t>
      </w:r>
    </w:p>
    <w:p w14:paraId="1576B1B6" w14:textId="77777777" w:rsidR="00BF4715" w:rsidRPr="00B81F57" w:rsidRDefault="00BF4715"/>
    <w:p w14:paraId="058C592E" w14:textId="77777777" w:rsidR="00323AC0" w:rsidRDefault="00323AC0" w:rsidP="00323AC0">
      <w:pPr>
        <w:spacing w:after="120" w:line="360" w:lineRule="auto"/>
        <w:jc w:val="center"/>
        <w:rPr>
          <w:b/>
        </w:rPr>
      </w:pPr>
    </w:p>
    <w:p w14:paraId="7445E6D1" w14:textId="77777777" w:rsidR="00B81F57" w:rsidRPr="00B81F57" w:rsidRDefault="00B81F57" w:rsidP="00323AC0">
      <w:pPr>
        <w:spacing w:after="120" w:line="360" w:lineRule="auto"/>
        <w:jc w:val="center"/>
        <w:rPr>
          <w:b/>
        </w:rPr>
      </w:pPr>
    </w:p>
    <w:sectPr w:rsidR="00B81F57" w:rsidRPr="00B81F57" w:rsidSect="004552F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29545" w14:textId="77777777" w:rsidR="00E152C7" w:rsidRDefault="00E152C7" w:rsidP="00B81F57">
      <w:r>
        <w:separator/>
      </w:r>
    </w:p>
  </w:endnote>
  <w:endnote w:type="continuationSeparator" w:id="0">
    <w:p w14:paraId="00E9FEC3" w14:textId="77777777" w:rsidR="00E152C7" w:rsidRDefault="00E152C7" w:rsidP="00B81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7656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3C6DA1" w14:textId="77777777" w:rsidR="00B81F57" w:rsidRDefault="00B81F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15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467BCD" w14:textId="77777777" w:rsidR="00B81F57" w:rsidRDefault="00B81F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C9140" w14:textId="77777777" w:rsidR="00E152C7" w:rsidRDefault="00E152C7" w:rsidP="00B81F57">
      <w:r>
        <w:separator/>
      </w:r>
    </w:p>
  </w:footnote>
  <w:footnote w:type="continuationSeparator" w:id="0">
    <w:p w14:paraId="1AFBEC07" w14:textId="77777777" w:rsidR="00E152C7" w:rsidRDefault="00E152C7" w:rsidP="00B81F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8547D"/>
    <w:multiLevelType w:val="multilevel"/>
    <w:tmpl w:val="2948F5D8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0"/>
      <w:numFmt w:val="decimal"/>
      <w:lvlText w:val="%1.%2."/>
      <w:lvlJc w:val="left"/>
      <w:pPr>
        <w:ind w:left="1020" w:hanging="48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1800"/>
      </w:pPr>
      <w:rPr>
        <w:rFonts w:hint="default"/>
      </w:rPr>
    </w:lvl>
  </w:abstractNum>
  <w:num w:numId="1" w16cid:durableId="2062438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8BF"/>
    <w:rsid w:val="00004B6C"/>
    <w:rsid w:val="0000656D"/>
    <w:rsid w:val="00007500"/>
    <w:rsid w:val="0001697C"/>
    <w:rsid w:val="00017FCA"/>
    <w:rsid w:val="000214F3"/>
    <w:rsid w:val="00021504"/>
    <w:rsid w:val="00025FEA"/>
    <w:rsid w:val="00046A63"/>
    <w:rsid w:val="00051168"/>
    <w:rsid w:val="00066C06"/>
    <w:rsid w:val="000674AD"/>
    <w:rsid w:val="000B212E"/>
    <w:rsid w:val="000B37CF"/>
    <w:rsid w:val="000C1122"/>
    <w:rsid w:val="000C2EE9"/>
    <w:rsid w:val="000C4ECD"/>
    <w:rsid w:val="000E2C20"/>
    <w:rsid w:val="000F057E"/>
    <w:rsid w:val="000F2DE3"/>
    <w:rsid w:val="000F4211"/>
    <w:rsid w:val="00110404"/>
    <w:rsid w:val="00132751"/>
    <w:rsid w:val="001352DD"/>
    <w:rsid w:val="00150023"/>
    <w:rsid w:val="001509FA"/>
    <w:rsid w:val="00153460"/>
    <w:rsid w:val="001617F3"/>
    <w:rsid w:val="0018654F"/>
    <w:rsid w:val="001905C6"/>
    <w:rsid w:val="001B1E2C"/>
    <w:rsid w:val="001C1C58"/>
    <w:rsid w:val="001C6620"/>
    <w:rsid w:val="001C7DA8"/>
    <w:rsid w:val="001D3B80"/>
    <w:rsid w:val="001E28F1"/>
    <w:rsid w:val="001E5CBC"/>
    <w:rsid w:val="001E750B"/>
    <w:rsid w:val="001F496A"/>
    <w:rsid w:val="001F6587"/>
    <w:rsid w:val="002025D0"/>
    <w:rsid w:val="00207081"/>
    <w:rsid w:val="002165F4"/>
    <w:rsid w:val="00217229"/>
    <w:rsid w:val="00220E78"/>
    <w:rsid w:val="002242AB"/>
    <w:rsid w:val="00231785"/>
    <w:rsid w:val="00234E4F"/>
    <w:rsid w:val="0023560C"/>
    <w:rsid w:val="00245DBF"/>
    <w:rsid w:val="00257DCE"/>
    <w:rsid w:val="00265D16"/>
    <w:rsid w:val="00267374"/>
    <w:rsid w:val="00273ED9"/>
    <w:rsid w:val="00275348"/>
    <w:rsid w:val="002A5F82"/>
    <w:rsid w:val="002A7332"/>
    <w:rsid w:val="002C0FFA"/>
    <w:rsid w:val="002D11D8"/>
    <w:rsid w:val="002D7AAF"/>
    <w:rsid w:val="002E4E25"/>
    <w:rsid w:val="002E6FF8"/>
    <w:rsid w:val="002F5500"/>
    <w:rsid w:val="003047D5"/>
    <w:rsid w:val="00310E26"/>
    <w:rsid w:val="00323AC0"/>
    <w:rsid w:val="003325BE"/>
    <w:rsid w:val="00366EAC"/>
    <w:rsid w:val="00372A0E"/>
    <w:rsid w:val="00381964"/>
    <w:rsid w:val="00384278"/>
    <w:rsid w:val="003844FD"/>
    <w:rsid w:val="003A1352"/>
    <w:rsid w:val="003B114D"/>
    <w:rsid w:val="003B3276"/>
    <w:rsid w:val="003B3322"/>
    <w:rsid w:val="003C4F4A"/>
    <w:rsid w:val="003C7456"/>
    <w:rsid w:val="003D0745"/>
    <w:rsid w:val="003D76D1"/>
    <w:rsid w:val="00400C55"/>
    <w:rsid w:val="00405122"/>
    <w:rsid w:val="00406BCD"/>
    <w:rsid w:val="00412071"/>
    <w:rsid w:val="00413594"/>
    <w:rsid w:val="00421214"/>
    <w:rsid w:val="004230D6"/>
    <w:rsid w:val="004305D4"/>
    <w:rsid w:val="00436301"/>
    <w:rsid w:val="00447633"/>
    <w:rsid w:val="004552FF"/>
    <w:rsid w:val="0047130C"/>
    <w:rsid w:val="004852F7"/>
    <w:rsid w:val="00494564"/>
    <w:rsid w:val="00497C53"/>
    <w:rsid w:val="004A049B"/>
    <w:rsid w:val="004B0D56"/>
    <w:rsid w:val="004C677E"/>
    <w:rsid w:val="004C7CDE"/>
    <w:rsid w:val="004D17E0"/>
    <w:rsid w:val="004D25F8"/>
    <w:rsid w:val="004D45F2"/>
    <w:rsid w:val="004E0495"/>
    <w:rsid w:val="004E7C4B"/>
    <w:rsid w:val="004F32F4"/>
    <w:rsid w:val="00501AB6"/>
    <w:rsid w:val="0050456F"/>
    <w:rsid w:val="005058D5"/>
    <w:rsid w:val="00511CA4"/>
    <w:rsid w:val="00514E37"/>
    <w:rsid w:val="0052721F"/>
    <w:rsid w:val="00537FF6"/>
    <w:rsid w:val="00552D63"/>
    <w:rsid w:val="005626FD"/>
    <w:rsid w:val="005673DC"/>
    <w:rsid w:val="0056785F"/>
    <w:rsid w:val="0057045D"/>
    <w:rsid w:val="005725F3"/>
    <w:rsid w:val="00575CDA"/>
    <w:rsid w:val="00591113"/>
    <w:rsid w:val="005944C6"/>
    <w:rsid w:val="005A5AB7"/>
    <w:rsid w:val="005B4C6C"/>
    <w:rsid w:val="005C6983"/>
    <w:rsid w:val="005E6A49"/>
    <w:rsid w:val="005E6B2B"/>
    <w:rsid w:val="005F0A87"/>
    <w:rsid w:val="00601952"/>
    <w:rsid w:val="00614E16"/>
    <w:rsid w:val="00625FAE"/>
    <w:rsid w:val="00635775"/>
    <w:rsid w:val="006549D1"/>
    <w:rsid w:val="00654AA2"/>
    <w:rsid w:val="00656268"/>
    <w:rsid w:val="00661FAD"/>
    <w:rsid w:val="006673C4"/>
    <w:rsid w:val="006749D6"/>
    <w:rsid w:val="00674F94"/>
    <w:rsid w:val="00676880"/>
    <w:rsid w:val="006846BB"/>
    <w:rsid w:val="00697D61"/>
    <w:rsid w:val="006A0108"/>
    <w:rsid w:val="006A5AC0"/>
    <w:rsid w:val="006B13B2"/>
    <w:rsid w:val="006B4A79"/>
    <w:rsid w:val="006B4AA8"/>
    <w:rsid w:val="006B4C6F"/>
    <w:rsid w:val="006B601D"/>
    <w:rsid w:val="006C4C22"/>
    <w:rsid w:val="006C77C5"/>
    <w:rsid w:val="006D0E06"/>
    <w:rsid w:val="006E1AA9"/>
    <w:rsid w:val="006E23DD"/>
    <w:rsid w:val="006F2098"/>
    <w:rsid w:val="00714AFA"/>
    <w:rsid w:val="00735F46"/>
    <w:rsid w:val="007362C1"/>
    <w:rsid w:val="00745E43"/>
    <w:rsid w:val="00762980"/>
    <w:rsid w:val="00766D22"/>
    <w:rsid w:val="0077047B"/>
    <w:rsid w:val="00770F8D"/>
    <w:rsid w:val="007738C4"/>
    <w:rsid w:val="00775847"/>
    <w:rsid w:val="007846E1"/>
    <w:rsid w:val="00786386"/>
    <w:rsid w:val="00786FD3"/>
    <w:rsid w:val="007950E7"/>
    <w:rsid w:val="007A5877"/>
    <w:rsid w:val="007B4C98"/>
    <w:rsid w:val="007B5E18"/>
    <w:rsid w:val="007D12B5"/>
    <w:rsid w:val="007D3BB1"/>
    <w:rsid w:val="007D3D65"/>
    <w:rsid w:val="007D7156"/>
    <w:rsid w:val="007E018A"/>
    <w:rsid w:val="007E72D8"/>
    <w:rsid w:val="007F1B53"/>
    <w:rsid w:val="007F61F7"/>
    <w:rsid w:val="008075F5"/>
    <w:rsid w:val="00807A79"/>
    <w:rsid w:val="00807EF5"/>
    <w:rsid w:val="00813753"/>
    <w:rsid w:val="0081649C"/>
    <w:rsid w:val="008169C7"/>
    <w:rsid w:val="0082686B"/>
    <w:rsid w:val="00831EB5"/>
    <w:rsid w:val="00834471"/>
    <w:rsid w:val="00837EA1"/>
    <w:rsid w:val="00842898"/>
    <w:rsid w:val="00851511"/>
    <w:rsid w:val="008609A4"/>
    <w:rsid w:val="00896A11"/>
    <w:rsid w:val="008A1B45"/>
    <w:rsid w:val="008A6EB7"/>
    <w:rsid w:val="008B00F6"/>
    <w:rsid w:val="008C4E04"/>
    <w:rsid w:val="008D0B44"/>
    <w:rsid w:val="008D16F5"/>
    <w:rsid w:val="008D7038"/>
    <w:rsid w:val="008E26A6"/>
    <w:rsid w:val="008E583C"/>
    <w:rsid w:val="008F03BE"/>
    <w:rsid w:val="008F28BD"/>
    <w:rsid w:val="009020D6"/>
    <w:rsid w:val="00917C1E"/>
    <w:rsid w:val="00924383"/>
    <w:rsid w:val="00925D7C"/>
    <w:rsid w:val="00926B44"/>
    <w:rsid w:val="00931F97"/>
    <w:rsid w:val="009417D5"/>
    <w:rsid w:val="00956458"/>
    <w:rsid w:val="00964BC0"/>
    <w:rsid w:val="009651F7"/>
    <w:rsid w:val="00982B83"/>
    <w:rsid w:val="009920FA"/>
    <w:rsid w:val="009942F6"/>
    <w:rsid w:val="009A0F2B"/>
    <w:rsid w:val="009A130C"/>
    <w:rsid w:val="009A3D0D"/>
    <w:rsid w:val="009A7EFE"/>
    <w:rsid w:val="009B55D3"/>
    <w:rsid w:val="009C7D37"/>
    <w:rsid w:val="009D0B84"/>
    <w:rsid w:val="009D187C"/>
    <w:rsid w:val="009D52F7"/>
    <w:rsid w:val="009D7C53"/>
    <w:rsid w:val="009F46EC"/>
    <w:rsid w:val="009F658B"/>
    <w:rsid w:val="00A01339"/>
    <w:rsid w:val="00A05EA7"/>
    <w:rsid w:val="00A11F63"/>
    <w:rsid w:val="00A2181F"/>
    <w:rsid w:val="00A34E09"/>
    <w:rsid w:val="00A52B3D"/>
    <w:rsid w:val="00A60456"/>
    <w:rsid w:val="00A61A8A"/>
    <w:rsid w:val="00A62F40"/>
    <w:rsid w:val="00A64EF9"/>
    <w:rsid w:val="00A66195"/>
    <w:rsid w:val="00A67B19"/>
    <w:rsid w:val="00A72247"/>
    <w:rsid w:val="00A7554E"/>
    <w:rsid w:val="00A862B7"/>
    <w:rsid w:val="00AB4DF7"/>
    <w:rsid w:val="00AB6183"/>
    <w:rsid w:val="00AC5E6A"/>
    <w:rsid w:val="00AC5F8F"/>
    <w:rsid w:val="00AC6651"/>
    <w:rsid w:val="00AD137B"/>
    <w:rsid w:val="00AD3FAF"/>
    <w:rsid w:val="00AE1DF4"/>
    <w:rsid w:val="00AE3FC1"/>
    <w:rsid w:val="00AE49BE"/>
    <w:rsid w:val="00AE5A5A"/>
    <w:rsid w:val="00AE7F4A"/>
    <w:rsid w:val="00AF1F07"/>
    <w:rsid w:val="00AF2245"/>
    <w:rsid w:val="00B02D30"/>
    <w:rsid w:val="00B106A2"/>
    <w:rsid w:val="00B163BD"/>
    <w:rsid w:val="00B25C8F"/>
    <w:rsid w:val="00B33BFD"/>
    <w:rsid w:val="00B4375C"/>
    <w:rsid w:val="00B441A0"/>
    <w:rsid w:val="00B46C1F"/>
    <w:rsid w:val="00B63507"/>
    <w:rsid w:val="00B64954"/>
    <w:rsid w:val="00B737A8"/>
    <w:rsid w:val="00B74DFC"/>
    <w:rsid w:val="00B81F57"/>
    <w:rsid w:val="00B8423F"/>
    <w:rsid w:val="00B90054"/>
    <w:rsid w:val="00B906A4"/>
    <w:rsid w:val="00B93504"/>
    <w:rsid w:val="00B9793D"/>
    <w:rsid w:val="00BA54D6"/>
    <w:rsid w:val="00BB0711"/>
    <w:rsid w:val="00BC0D9C"/>
    <w:rsid w:val="00BC302F"/>
    <w:rsid w:val="00BD0015"/>
    <w:rsid w:val="00BD2070"/>
    <w:rsid w:val="00BD3FC2"/>
    <w:rsid w:val="00BD6F0A"/>
    <w:rsid w:val="00BE24E5"/>
    <w:rsid w:val="00BE2737"/>
    <w:rsid w:val="00BE76CF"/>
    <w:rsid w:val="00BF4715"/>
    <w:rsid w:val="00C02F68"/>
    <w:rsid w:val="00C07E69"/>
    <w:rsid w:val="00C10B15"/>
    <w:rsid w:val="00C13DEC"/>
    <w:rsid w:val="00C13F73"/>
    <w:rsid w:val="00C320D2"/>
    <w:rsid w:val="00C340A6"/>
    <w:rsid w:val="00C54597"/>
    <w:rsid w:val="00C57E50"/>
    <w:rsid w:val="00C725B6"/>
    <w:rsid w:val="00C84808"/>
    <w:rsid w:val="00C85352"/>
    <w:rsid w:val="00C96718"/>
    <w:rsid w:val="00CA07B8"/>
    <w:rsid w:val="00CA61AF"/>
    <w:rsid w:val="00CA6FD8"/>
    <w:rsid w:val="00CC2EEB"/>
    <w:rsid w:val="00CC3E2C"/>
    <w:rsid w:val="00CC3F17"/>
    <w:rsid w:val="00CC6A0B"/>
    <w:rsid w:val="00D05AA5"/>
    <w:rsid w:val="00D06328"/>
    <w:rsid w:val="00D10363"/>
    <w:rsid w:val="00D12A99"/>
    <w:rsid w:val="00D22FF6"/>
    <w:rsid w:val="00D2644E"/>
    <w:rsid w:val="00D26C3B"/>
    <w:rsid w:val="00D27D35"/>
    <w:rsid w:val="00D33A9B"/>
    <w:rsid w:val="00D34CDD"/>
    <w:rsid w:val="00D359DF"/>
    <w:rsid w:val="00D3775F"/>
    <w:rsid w:val="00D519B6"/>
    <w:rsid w:val="00D51E1A"/>
    <w:rsid w:val="00D54229"/>
    <w:rsid w:val="00D63F5E"/>
    <w:rsid w:val="00D706B3"/>
    <w:rsid w:val="00D70891"/>
    <w:rsid w:val="00D70A25"/>
    <w:rsid w:val="00D72668"/>
    <w:rsid w:val="00D75776"/>
    <w:rsid w:val="00D77A89"/>
    <w:rsid w:val="00D77CF5"/>
    <w:rsid w:val="00D80747"/>
    <w:rsid w:val="00D8092E"/>
    <w:rsid w:val="00D82FFD"/>
    <w:rsid w:val="00D863C4"/>
    <w:rsid w:val="00D872DC"/>
    <w:rsid w:val="00DA14C6"/>
    <w:rsid w:val="00DA23FE"/>
    <w:rsid w:val="00DA53B3"/>
    <w:rsid w:val="00DA767B"/>
    <w:rsid w:val="00DB09B1"/>
    <w:rsid w:val="00DB63E6"/>
    <w:rsid w:val="00DC351C"/>
    <w:rsid w:val="00DD52B4"/>
    <w:rsid w:val="00DD5A9B"/>
    <w:rsid w:val="00DE2E36"/>
    <w:rsid w:val="00DF28B9"/>
    <w:rsid w:val="00DF6340"/>
    <w:rsid w:val="00E0012B"/>
    <w:rsid w:val="00E0364E"/>
    <w:rsid w:val="00E137BB"/>
    <w:rsid w:val="00E152C7"/>
    <w:rsid w:val="00E246A7"/>
    <w:rsid w:val="00E25A1E"/>
    <w:rsid w:val="00E44958"/>
    <w:rsid w:val="00E55C9E"/>
    <w:rsid w:val="00E728BF"/>
    <w:rsid w:val="00EA0F9B"/>
    <w:rsid w:val="00EA7AFC"/>
    <w:rsid w:val="00EC7BDC"/>
    <w:rsid w:val="00ED4D21"/>
    <w:rsid w:val="00ED7965"/>
    <w:rsid w:val="00EE23C3"/>
    <w:rsid w:val="00EE794A"/>
    <w:rsid w:val="00EF09FE"/>
    <w:rsid w:val="00EF77D7"/>
    <w:rsid w:val="00F00612"/>
    <w:rsid w:val="00F067EE"/>
    <w:rsid w:val="00F11624"/>
    <w:rsid w:val="00F12BA4"/>
    <w:rsid w:val="00F17E66"/>
    <w:rsid w:val="00F2136C"/>
    <w:rsid w:val="00F216D5"/>
    <w:rsid w:val="00F22BBA"/>
    <w:rsid w:val="00F2595B"/>
    <w:rsid w:val="00F355C7"/>
    <w:rsid w:val="00F42D09"/>
    <w:rsid w:val="00F438DC"/>
    <w:rsid w:val="00F6178A"/>
    <w:rsid w:val="00F6623A"/>
    <w:rsid w:val="00F72D11"/>
    <w:rsid w:val="00F76F52"/>
    <w:rsid w:val="00F80C2A"/>
    <w:rsid w:val="00F80D76"/>
    <w:rsid w:val="00F80E66"/>
    <w:rsid w:val="00F975A0"/>
    <w:rsid w:val="00FA074F"/>
    <w:rsid w:val="00FA48B9"/>
    <w:rsid w:val="00FA788F"/>
    <w:rsid w:val="00FC2EB5"/>
    <w:rsid w:val="00FE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41849"/>
  <w15:docId w15:val="{EFFE96DE-1F7F-434A-8B27-CA16E246C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2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3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AC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726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1F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1F5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81F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F5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358CB1-861E-4D92-B7D3-6B6681E38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priya Khanra</cp:lastModifiedBy>
  <cp:revision>3</cp:revision>
  <dcterms:created xsi:type="dcterms:W3CDTF">2022-02-24T15:55:00Z</dcterms:created>
  <dcterms:modified xsi:type="dcterms:W3CDTF">2022-04-17T16:17:00Z</dcterms:modified>
</cp:coreProperties>
</file>